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79ABD" w14:textId="77777777" w:rsidR="0037208F" w:rsidRPr="002D0E1D" w:rsidRDefault="0037208F" w:rsidP="0037208F">
      <w:pPr>
        <w:spacing w:line="480" w:lineRule="auto"/>
        <w:rPr>
          <w:rFonts w:asciiTheme="minorBidi" w:hAnsiTheme="minorBidi" w:cstheme="minorBidi"/>
          <w:color w:val="212121"/>
          <w:sz w:val="20"/>
          <w:szCs w:val="20"/>
          <w:shd w:val="clear" w:color="auto" w:fill="FFFFFF"/>
          <w:lang w:val="en-US"/>
        </w:rPr>
      </w:pPr>
      <w:r w:rsidRPr="002D0E1D">
        <w:rPr>
          <w:rFonts w:asciiTheme="minorBidi" w:hAnsiTheme="minorBidi" w:cstheme="minorBidi"/>
          <w:color w:val="212121"/>
          <w:sz w:val="20"/>
          <w:szCs w:val="20"/>
          <w:shd w:val="clear" w:color="auto" w:fill="FFFFFF"/>
          <w:lang w:val="en-US"/>
        </w:rPr>
        <w:t xml:space="preserve">Supplementary-e-table-2 – Classification of each author’s articles according to the </w:t>
      </w:r>
      <w:r w:rsidRPr="002D0E1D">
        <w:rPr>
          <w:rFonts w:asciiTheme="minorBidi" w:hAnsiTheme="minorBidi" w:cstheme="minorBidi"/>
          <w:color w:val="212121"/>
          <w:sz w:val="20"/>
          <w:szCs w:val="20"/>
          <w:shd w:val="clear" w:color="auto" w:fill="FFFFFF"/>
        </w:rPr>
        <w:t>Oxford Centre for Evidence-based Medicine</w:t>
      </w:r>
      <w:r w:rsidRPr="002D0E1D">
        <w:rPr>
          <w:rFonts w:asciiTheme="minorBidi" w:hAnsiTheme="minorBidi" w:cstheme="minorBidi"/>
          <w:color w:val="212121"/>
          <w:sz w:val="20"/>
          <w:szCs w:val="20"/>
          <w:shd w:val="clear" w:color="auto" w:fill="FFFFFF"/>
          <w:lang w:val="en-US"/>
        </w:rPr>
        <w:t xml:space="preserve"> ranking</w:t>
      </w:r>
      <w:r w:rsidRPr="002D0E1D">
        <w:rPr>
          <w:rFonts w:asciiTheme="minorBidi" w:hAnsiTheme="minorBidi" w:cstheme="minorBidi"/>
          <w:color w:val="212121"/>
          <w:sz w:val="20"/>
          <w:szCs w:val="20"/>
          <w:shd w:val="clear" w:color="auto" w:fill="FFFFFF"/>
          <w:rtl/>
          <w:lang w:val="en-US"/>
        </w:rPr>
        <w:t>:</w:t>
      </w:r>
    </w:p>
    <w:tbl>
      <w:tblPr>
        <w:tblStyle w:val="TableGrid"/>
        <w:tblW w:w="10126" w:type="dxa"/>
        <w:tblLook w:val="04A0" w:firstRow="1" w:lastRow="0" w:firstColumn="1" w:lastColumn="0" w:noHBand="0" w:noVBand="1"/>
      </w:tblPr>
      <w:tblGrid>
        <w:gridCol w:w="1016"/>
        <w:gridCol w:w="1089"/>
        <w:gridCol w:w="958"/>
        <w:gridCol w:w="958"/>
        <w:gridCol w:w="958"/>
        <w:gridCol w:w="958"/>
        <w:gridCol w:w="958"/>
        <w:gridCol w:w="1023"/>
        <w:gridCol w:w="1048"/>
        <w:gridCol w:w="1160"/>
      </w:tblGrid>
      <w:tr w:rsidR="00530D1B" w:rsidRPr="002D0E1D" w14:paraId="195B2DDB" w14:textId="77777777" w:rsidTr="007F7D34">
        <w:tc>
          <w:tcPr>
            <w:tcW w:w="1016" w:type="dxa"/>
          </w:tcPr>
          <w:p w14:paraId="4B38036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Author</w:t>
            </w:r>
          </w:p>
          <w:p w14:paraId="3EE654FD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number</w:t>
            </w:r>
          </w:p>
        </w:tc>
        <w:tc>
          <w:tcPr>
            <w:tcW w:w="1089" w:type="dxa"/>
          </w:tcPr>
          <w:p w14:paraId="255742F5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Number of articles</w:t>
            </w:r>
          </w:p>
        </w:tc>
        <w:tc>
          <w:tcPr>
            <w:tcW w:w="958" w:type="dxa"/>
          </w:tcPr>
          <w:p w14:paraId="1FB06AB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No. of level 1 articles</w:t>
            </w:r>
          </w:p>
          <w:p w14:paraId="4DFA299F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%)</w:t>
            </w:r>
          </w:p>
        </w:tc>
        <w:tc>
          <w:tcPr>
            <w:tcW w:w="958" w:type="dxa"/>
          </w:tcPr>
          <w:p w14:paraId="111B956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No. of level 2 articles</w:t>
            </w:r>
          </w:p>
          <w:p w14:paraId="6A3E4AD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%)</w:t>
            </w:r>
          </w:p>
        </w:tc>
        <w:tc>
          <w:tcPr>
            <w:tcW w:w="958" w:type="dxa"/>
          </w:tcPr>
          <w:p w14:paraId="72C9A7BD" w14:textId="77777777" w:rsidR="0037208F" w:rsidRPr="00AA63FA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No. of level 3 articles</w:t>
            </w:r>
          </w:p>
          <w:p w14:paraId="3D35001C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%)</w:t>
            </w:r>
          </w:p>
        </w:tc>
        <w:tc>
          <w:tcPr>
            <w:tcW w:w="958" w:type="dxa"/>
          </w:tcPr>
          <w:p w14:paraId="35521527" w14:textId="77777777" w:rsidR="0037208F" w:rsidRPr="00AA63FA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No. of level 4 articles</w:t>
            </w:r>
          </w:p>
          <w:p w14:paraId="290250FC" w14:textId="77777777" w:rsidR="0037208F" w:rsidRPr="00AA63FA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%)</w:t>
            </w:r>
          </w:p>
        </w:tc>
        <w:tc>
          <w:tcPr>
            <w:tcW w:w="958" w:type="dxa"/>
          </w:tcPr>
          <w:p w14:paraId="58E9A8E4" w14:textId="77777777" w:rsidR="0037208F" w:rsidRPr="00AA63FA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No. of level 5 articles</w:t>
            </w:r>
          </w:p>
          <w:p w14:paraId="17010866" w14:textId="77777777" w:rsidR="0037208F" w:rsidRPr="00AA63FA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%)</w:t>
            </w:r>
          </w:p>
        </w:tc>
        <w:tc>
          <w:tcPr>
            <w:tcW w:w="1023" w:type="dxa"/>
          </w:tcPr>
          <w:p w14:paraId="1DABF52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Oxford scheme</w:t>
            </w:r>
          </w:p>
          <w:p w14:paraId="68E92A5E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rank (Mean)</w:t>
            </w:r>
          </w:p>
        </w:tc>
        <w:tc>
          <w:tcPr>
            <w:tcW w:w="1048" w:type="dxa"/>
          </w:tcPr>
          <w:p w14:paraId="540B376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Oxford</w:t>
            </w:r>
          </w:p>
          <w:p w14:paraId="4D587F45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Scheme</w:t>
            </w:r>
          </w:p>
          <w:p w14:paraId="57175DA5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rank</w:t>
            </w:r>
          </w:p>
          <w:p w14:paraId="36706C2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SD)</w:t>
            </w:r>
          </w:p>
        </w:tc>
        <w:tc>
          <w:tcPr>
            <w:tcW w:w="1160" w:type="dxa"/>
          </w:tcPr>
          <w:p w14:paraId="11F17BD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Oxford</w:t>
            </w:r>
          </w:p>
          <w:p w14:paraId="7827D97D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Scheme</w:t>
            </w:r>
          </w:p>
          <w:p w14:paraId="2BCF851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rank</w:t>
            </w:r>
          </w:p>
          <w:p w14:paraId="5330FCB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Median)</w:t>
            </w:r>
          </w:p>
        </w:tc>
      </w:tr>
      <w:tr w:rsidR="00530D1B" w:rsidRPr="002D0E1D" w14:paraId="632077E8" w14:textId="77777777" w:rsidTr="007F7D34">
        <w:tc>
          <w:tcPr>
            <w:tcW w:w="1016" w:type="dxa"/>
          </w:tcPr>
          <w:p w14:paraId="59FAE15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089" w:type="dxa"/>
          </w:tcPr>
          <w:p w14:paraId="08A34B4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3</w:t>
            </w:r>
          </w:p>
        </w:tc>
        <w:tc>
          <w:tcPr>
            <w:tcW w:w="958" w:type="dxa"/>
          </w:tcPr>
          <w:p w14:paraId="7B8ABA2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8 (34.8%)</w:t>
            </w:r>
          </w:p>
        </w:tc>
        <w:tc>
          <w:tcPr>
            <w:tcW w:w="958" w:type="dxa"/>
          </w:tcPr>
          <w:p w14:paraId="141362B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0 (43.5%)</w:t>
            </w:r>
          </w:p>
        </w:tc>
        <w:tc>
          <w:tcPr>
            <w:tcW w:w="958" w:type="dxa"/>
          </w:tcPr>
          <w:p w14:paraId="46BE374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4.3%)</w:t>
            </w:r>
          </w:p>
        </w:tc>
        <w:tc>
          <w:tcPr>
            <w:tcW w:w="958" w:type="dxa"/>
          </w:tcPr>
          <w:p w14:paraId="0A5B9F39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 (17.4%)</w:t>
            </w:r>
          </w:p>
        </w:tc>
        <w:tc>
          <w:tcPr>
            <w:tcW w:w="958" w:type="dxa"/>
          </w:tcPr>
          <w:p w14:paraId="77F80DE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023AE3C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1023" w:type="dxa"/>
          </w:tcPr>
          <w:p w14:paraId="28407F3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048" w:type="dxa"/>
          </w:tcPr>
          <w:p w14:paraId="4D5C3BFE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1</w:t>
            </w:r>
          </w:p>
        </w:tc>
        <w:tc>
          <w:tcPr>
            <w:tcW w:w="1160" w:type="dxa"/>
          </w:tcPr>
          <w:p w14:paraId="66764ACD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530D1B" w:rsidRPr="002D0E1D" w14:paraId="010E3ADA" w14:textId="77777777" w:rsidTr="007F7D34">
        <w:tc>
          <w:tcPr>
            <w:tcW w:w="1016" w:type="dxa"/>
          </w:tcPr>
          <w:p w14:paraId="6FA4EC8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089" w:type="dxa"/>
          </w:tcPr>
          <w:p w14:paraId="2512CA7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3</w:t>
            </w:r>
          </w:p>
        </w:tc>
        <w:tc>
          <w:tcPr>
            <w:tcW w:w="958" w:type="dxa"/>
          </w:tcPr>
          <w:p w14:paraId="5CED0AF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rtl/>
                <w:lang w:val="en-US"/>
              </w:rPr>
              <w:t xml:space="preserve">8 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(61.5%)</w:t>
            </w:r>
          </w:p>
        </w:tc>
        <w:tc>
          <w:tcPr>
            <w:tcW w:w="958" w:type="dxa"/>
          </w:tcPr>
          <w:p w14:paraId="0CCAB599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 (23.1%)</w:t>
            </w:r>
          </w:p>
        </w:tc>
        <w:tc>
          <w:tcPr>
            <w:tcW w:w="958" w:type="dxa"/>
          </w:tcPr>
          <w:p w14:paraId="57A55877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7.7%)</w:t>
            </w:r>
          </w:p>
        </w:tc>
        <w:tc>
          <w:tcPr>
            <w:tcW w:w="958" w:type="dxa"/>
          </w:tcPr>
          <w:p w14:paraId="05D21439" w14:textId="77777777" w:rsidR="00AD7EF6" w:rsidRDefault="0037208F" w:rsidP="00AD7EF6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7D3FBBAC" w14:textId="671E05D1" w:rsidR="0037208F" w:rsidRPr="002D0E1D" w:rsidRDefault="0037208F" w:rsidP="00AD7EF6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rtl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(7.7%)</w:t>
            </w:r>
          </w:p>
        </w:tc>
        <w:tc>
          <w:tcPr>
            <w:tcW w:w="958" w:type="dxa"/>
          </w:tcPr>
          <w:p w14:paraId="110FABA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2138C40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1023" w:type="dxa"/>
          </w:tcPr>
          <w:p w14:paraId="19C4969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6</w:t>
            </w:r>
          </w:p>
        </w:tc>
        <w:tc>
          <w:tcPr>
            <w:tcW w:w="1048" w:type="dxa"/>
          </w:tcPr>
          <w:p w14:paraId="25D1B6C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0" w:type="dxa"/>
          </w:tcPr>
          <w:p w14:paraId="795D082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530D1B" w:rsidRPr="002D0E1D" w14:paraId="3790E927" w14:textId="77777777" w:rsidTr="007F7D34">
        <w:tc>
          <w:tcPr>
            <w:tcW w:w="1016" w:type="dxa"/>
          </w:tcPr>
          <w:p w14:paraId="19F474B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089" w:type="dxa"/>
          </w:tcPr>
          <w:p w14:paraId="522E812C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7</w:t>
            </w:r>
          </w:p>
        </w:tc>
        <w:tc>
          <w:tcPr>
            <w:tcW w:w="958" w:type="dxa"/>
          </w:tcPr>
          <w:p w14:paraId="5D1E618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 (17.6%)</w:t>
            </w:r>
          </w:p>
        </w:tc>
        <w:tc>
          <w:tcPr>
            <w:tcW w:w="958" w:type="dxa"/>
          </w:tcPr>
          <w:p w14:paraId="718FF618" w14:textId="7EF9E5B4" w:rsidR="0037208F" w:rsidRPr="002D0E1D" w:rsidRDefault="00184BF0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9</w:t>
            </w:r>
            <w:r w:rsidR="0037208F"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52.9</w:t>
            </w:r>
            <w:r w:rsidR="0037208F"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3AE0DB3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5.9%)</w:t>
            </w:r>
          </w:p>
        </w:tc>
        <w:tc>
          <w:tcPr>
            <w:tcW w:w="958" w:type="dxa"/>
          </w:tcPr>
          <w:p w14:paraId="5F45FD55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 (23.5%)</w:t>
            </w:r>
          </w:p>
        </w:tc>
        <w:tc>
          <w:tcPr>
            <w:tcW w:w="958" w:type="dxa"/>
          </w:tcPr>
          <w:p w14:paraId="1B147C8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7BF8ED1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1023" w:type="dxa"/>
          </w:tcPr>
          <w:p w14:paraId="17ABE30C" w14:textId="7FE4A365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 w:hint="cs"/>
                <w:color w:val="212121"/>
                <w:sz w:val="20"/>
                <w:szCs w:val="20"/>
                <w:shd w:val="clear" w:color="auto" w:fill="FFFFFF"/>
                <w:rtl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</w:t>
            </w:r>
            <w:r w:rsidR="00661F32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048" w:type="dxa"/>
          </w:tcPr>
          <w:p w14:paraId="383201A0" w14:textId="70D6E9A2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184BF0"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.1</w:t>
            </w:r>
          </w:p>
        </w:tc>
        <w:tc>
          <w:tcPr>
            <w:tcW w:w="1160" w:type="dxa"/>
          </w:tcPr>
          <w:p w14:paraId="71752ECA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530D1B" w:rsidRPr="002D0E1D" w14:paraId="75CE13C5" w14:textId="77777777" w:rsidTr="007F7D34">
        <w:tc>
          <w:tcPr>
            <w:tcW w:w="1016" w:type="dxa"/>
          </w:tcPr>
          <w:p w14:paraId="4D4D5B0D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089" w:type="dxa"/>
          </w:tcPr>
          <w:p w14:paraId="2BAAF26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3</w:t>
            </w:r>
          </w:p>
        </w:tc>
        <w:tc>
          <w:tcPr>
            <w:tcW w:w="958" w:type="dxa"/>
          </w:tcPr>
          <w:p w14:paraId="5822AD8A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 (15.4%)</w:t>
            </w:r>
          </w:p>
        </w:tc>
        <w:tc>
          <w:tcPr>
            <w:tcW w:w="958" w:type="dxa"/>
          </w:tcPr>
          <w:p w14:paraId="186A0126" w14:textId="77777777" w:rsidR="00184BF0" w:rsidRDefault="00184BF0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  <w:p w14:paraId="45686997" w14:textId="759374D5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</w:t>
            </w:r>
            <w:r w:rsidR="00184BF0"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0</w:t>
            </w:r>
            <w:r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  <w:r w:rsidR="00661F32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51A7934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7.7%)</w:t>
            </w:r>
          </w:p>
        </w:tc>
        <w:tc>
          <w:tcPr>
            <w:tcW w:w="958" w:type="dxa"/>
          </w:tcPr>
          <w:p w14:paraId="24C916CE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  <w:p w14:paraId="517CAFC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38.5%)</w:t>
            </w:r>
          </w:p>
        </w:tc>
        <w:tc>
          <w:tcPr>
            <w:tcW w:w="958" w:type="dxa"/>
          </w:tcPr>
          <w:p w14:paraId="3770686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7.7%)</w:t>
            </w:r>
          </w:p>
        </w:tc>
        <w:tc>
          <w:tcPr>
            <w:tcW w:w="1023" w:type="dxa"/>
          </w:tcPr>
          <w:p w14:paraId="6E62A5C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9</w:t>
            </w:r>
          </w:p>
        </w:tc>
        <w:tc>
          <w:tcPr>
            <w:tcW w:w="1048" w:type="dxa"/>
          </w:tcPr>
          <w:p w14:paraId="597E225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3</w:t>
            </w:r>
          </w:p>
        </w:tc>
        <w:tc>
          <w:tcPr>
            <w:tcW w:w="1160" w:type="dxa"/>
          </w:tcPr>
          <w:p w14:paraId="56F7A6FD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</w:tr>
      <w:tr w:rsidR="00530D1B" w:rsidRPr="002D0E1D" w14:paraId="53D86088" w14:textId="77777777" w:rsidTr="007F7D34">
        <w:tc>
          <w:tcPr>
            <w:tcW w:w="1016" w:type="dxa"/>
          </w:tcPr>
          <w:p w14:paraId="7DD960ED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089" w:type="dxa"/>
          </w:tcPr>
          <w:p w14:paraId="176867C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7</w:t>
            </w:r>
          </w:p>
        </w:tc>
        <w:tc>
          <w:tcPr>
            <w:tcW w:w="958" w:type="dxa"/>
          </w:tcPr>
          <w:p w14:paraId="1B60E9C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 (11.8%)</w:t>
            </w:r>
          </w:p>
        </w:tc>
        <w:tc>
          <w:tcPr>
            <w:tcW w:w="958" w:type="dxa"/>
          </w:tcPr>
          <w:p w14:paraId="6FF50D2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7 (41.2%)</w:t>
            </w:r>
          </w:p>
        </w:tc>
        <w:tc>
          <w:tcPr>
            <w:tcW w:w="958" w:type="dxa"/>
          </w:tcPr>
          <w:p w14:paraId="27072C5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593C2FD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958" w:type="dxa"/>
          </w:tcPr>
          <w:p w14:paraId="75031939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5 (29.4%)</w:t>
            </w:r>
          </w:p>
        </w:tc>
        <w:tc>
          <w:tcPr>
            <w:tcW w:w="958" w:type="dxa"/>
          </w:tcPr>
          <w:p w14:paraId="12EB97AC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 (17.6%)</w:t>
            </w:r>
          </w:p>
        </w:tc>
        <w:tc>
          <w:tcPr>
            <w:tcW w:w="1023" w:type="dxa"/>
          </w:tcPr>
          <w:p w14:paraId="73264D9D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.2</w:t>
            </w:r>
          </w:p>
        </w:tc>
        <w:tc>
          <w:tcPr>
            <w:tcW w:w="1048" w:type="dxa"/>
          </w:tcPr>
          <w:p w14:paraId="1F7C7FB7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5</w:t>
            </w:r>
          </w:p>
        </w:tc>
        <w:tc>
          <w:tcPr>
            <w:tcW w:w="1160" w:type="dxa"/>
          </w:tcPr>
          <w:p w14:paraId="063C56BE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</w:tr>
      <w:tr w:rsidR="00530D1B" w:rsidRPr="002D0E1D" w14:paraId="63DDA93E" w14:textId="77777777" w:rsidTr="007F7D34">
        <w:tc>
          <w:tcPr>
            <w:tcW w:w="1016" w:type="dxa"/>
          </w:tcPr>
          <w:p w14:paraId="2EFC3360" w14:textId="77777777" w:rsidR="0037208F" w:rsidRPr="00AA63FA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089" w:type="dxa"/>
          </w:tcPr>
          <w:p w14:paraId="1C4BA7E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5</w:t>
            </w:r>
          </w:p>
        </w:tc>
        <w:tc>
          <w:tcPr>
            <w:tcW w:w="958" w:type="dxa"/>
          </w:tcPr>
          <w:p w14:paraId="58E6E7BB" w14:textId="77777777" w:rsidR="009A529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3 </w:t>
            </w:r>
          </w:p>
          <w:p w14:paraId="1D75A522" w14:textId="0CA2B42D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20%)</w:t>
            </w:r>
          </w:p>
        </w:tc>
        <w:tc>
          <w:tcPr>
            <w:tcW w:w="958" w:type="dxa"/>
          </w:tcPr>
          <w:p w14:paraId="454CDD1F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 (26.7%)</w:t>
            </w:r>
          </w:p>
        </w:tc>
        <w:tc>
          <w:tcPr>
            <w:tcW w:w="958" w:type="dxa"/>
          </w:tcPr>
          <w:p w14:paraId="30CBCAF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15359A35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958" w:type="dxa"/>
          </w:tcPr>
          <w:p w14:paraId="44699322" w14:textId="2FF953FC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8 (</w:t>
            </w:r>
            <w:r w:rsidR="009A529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53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.3%)</w:t>
            </w:r>
          </w:p>
        </w:tc>
        <w:tc>
          <w:tcPr>
            <w:tcW w:w="958" w:type="dxa"/>
          </w:tcPr>
          <w:p w14:paraId="213E5BD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705519F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1023" w:type="dxa"/>
          </w:tcPr>
          <w:p w14:paraId="0BD13B8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9</w:t>
            </w:r>
          </w:p>
        </w:tc>
        <w:tc>
          <w:tcPr>
            <w:tcW w:w="1048" w:type="dxa"/>
          </w:tcPr>
          <w:p w14:paraId="74E538A7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3</w:t>
            </w:r>
          </w:p>
        </w:tc>
        <w:tc>
          <w:tcPr>
            <w:tcW w:w="1160" w:type="dxa"/>
          </w:tcPr>
          <w:p w14:paraId="18BB489F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</w:tr>
      <w:tr w:rsidR="00530D1B" w:rsidRPr="002D0E1D" w14:paraId="307CF523" w14:textId="77777777" w:rsidTr="007F7D34">
        <w:tc>
          <w:tcPr>
            <w:tcW w:w="1016" w:type="dxa"/>
          </w:tcPr>
          <w:p w14:paraId="49B2932E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089" w:type="dxa"/>
          </w:tcPr>
          <w:p w14:paraId="62C5158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4</w:t>
            </w:r>
          </w:p>
        </w:tc>
        <w:tc>
          <w:tcPr>
            <w:tcW w:w="958" w:type="dxa"/>
          </w:tcPr>
          <w:p w14:paraId="3DD73F9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7.1%)</w:t>
            </w:r>
          </w:p>
        </w:tc>
        <w:tc>
          <w:tcPr>
            <w:tcW w:w="958" w:type="dxa"/>
          </w:tcPr>
          <w:p w14:paraId="05AE9CFC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 (21.4%)</w:t>
            </w:r>
          </w:p>
        </w:tc>
        <w:tc>
          <w:tcPr>
            <w:tcW w:w="958" w:type="dxa"/>
          </w:tcPr>
          <w:p w14:paraId="16C913F7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3B0FA8D9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958" w:type="dxa"/>
          </w:tcPr>
          <w:p w14:paraId="62CD568F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9 (64.3%)</w:t>
            </w:r>
          </w:p>
        </w:tc>
        <w:tc>
          <w:tcPr>
            <w:tcW w:w="958" w:type="dxa"/>
          </w:tcPr>
          <w:p w14:paraId="7A7EA1F5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7.1%)</w:t>
            </w:r>
          </w:p>
        </w:tc>
        <w:tc>
          <w:tcPr>
            <w:tcW w:w="1023" w:type="dxa"/>
          </w:tcPr>
          <w:p w14:paraId="6718376D" w14:textId="66DA4DAA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.</w:t>
            </w:r>
            <w:r w:rsid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048" w:type="dxa"/>
          </w:tcPr>
          <w:p w14:paraId="27134184" w14:textId="60665049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160" w:type="dxa"/>
          </w:tcPr>
          <w:p w14:paraId="28C53487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</w:tr>
      <w:tr w:rsidR="00530D1B" w:rsidRPr="002D0E1D" w14:paraId="0278271E" w14:textId="77777777" w:rsidTr="007F7D34">
        <w:tc>
          <w:tcPr>
            <w:tcW w:w="1016" w:type="dxa"/>
          </w:tcPr>
          <w:p w14:paraId="44D50E3D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1089" w:type="dxa"/>
          </w:tcPr>
          <w:p w14:paraId="3C9021C9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958" w:type="dxa"/>
          </w:tcPr>
          <w:p w14:paraId="006CFDE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 (33.3%)</w:t>
            </w:r>
          </w:p>
        </w:tc>
        <w:tc>
          <w:tcPr>
            <w:tcW w:w="958" w:type="dxa"/>
          </w:tcPr>
          <w:p w14:paraId="70545CC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 (16.7%)</w:t>
            </w:r>
          </w:p>
        </w:tc>
        <w:tc>
          <w:tcPr>
            <w:tcW w:w="958" w:type="dxa"/>
          </w:tcPr>
          <w:p w14:paraId="6F7744E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8.3%)</w:t>
            </w:r>
          </w:p>
        </w:tc>
        <w:tc>
          <w:tcPr>
            <w:tcW w:w="958" w:type="dxa"/>
          </w:tcPr>
          <w:p w14:paraId="4D9B7A2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 (33.3%)</w:t>
            </w:r>
          </w:p>
        </w:tc>
        <w:tc>
          <w:tcPr>
            <w:tcW w:w="958" w:type="dxa"/>
          </w:tcPr>
          <w:p w14:paraId="60A93BF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8.3%)</w:t>
            </w:r>
          </w:p>
        </w:tc>
        <w:tc>
          <w:tcPr>
            <w:tcW w:w="1023" w:type="dxa"/>
          </w:tcPr>
          <w:p w14:paraId="576DABB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7</w:t>
            </w:r>
          </w:p>
        </w:tc>
        <w:tc>
          <w:tcPr>
            <w:tcW w:w="1048" w:type="dxa"/>
          </w:tcPr>
          <w:p w14:paraId="2560C46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5</w:t>
            </w:r>
          </w:p>
        </w:tc>
        <w:tc>
          <w:tcPr>
            <w:tcW w:w="1160" w:type="dxa"/>
          </w:tcPr>
          <w:p w14:paraId="0C5A624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5</w:t>
            </w:r>
          </w:p>
        </w:tc>
      </w:tr>
      <w:tr w:rsidR="00530D1B" w:rsidRPr="002D0E1D" w14:paraId="51D77BCE" w14:textId="77777777" w:rsidTr="007F7D34">
        <w:tc>
          <w:tcPr>
            <w:tcW w:w="1016" w:type="dxa"/>
          </w:tcPr>
          <w:p w14:paraId="568152A9" w14:textId="77777777" w:rsidR="0037208F" w:rsidRPr="00AA63FA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089" w:type="dxa"/>
          </w:tcPr>
          <w:p w14:paraId="3A4CF00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3</w:t>
            </w:r>
          </w:p>
        </w:tc>
        <w:tc>
          <w:tcPr>
            <w:tcW w:w="958" w:type="dxa"/>
          </w:tcPr>
          <w:p w14:paraId="34A1ADE3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9 (20.9%)</w:t>
            </w:r>
          </w:p>
        </w:tc>
        <w:tc>
          <w:tcPr>
            <w:tcW w:w="958" w:type="dxa"/>
          </w:tcPr>
          <w:p w14:paraId="272B6C18" w14:textId="77777777" w:rsidR="00184BF0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184BF0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  <w:p w14:paraId="3998B9C7" w14:textId="6624BD53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</w:t>
            </w:r>
            <w:r w:rsidR="00184BF0"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0</w:t>
            </w:r>
            <w:r w:rsidR="00F01405"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.2</w:t>
            </w:r>
            <w:r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331BD8BE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4E56B58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958" w:type="dxa"/>
          </w:tcPr>
          <w:p w14:paraId="6F7E16D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7 (39.5%)</w:t>
            </w:r>
          </w:p>
        </w:tc>
        <w:tc>
          <w:tcPr>
            <w:tcW w:w="958" w:type="dxa"/>
          </w:tcPr>
          <w:p w14:paraId="533E1A8E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 (9.3%)</w:t>
            </w:r>
          </w:p>
        </w:tc>
        <w:tc>
          <w:tcPr>
            <w:tcW w:w="1023" w:type="dxa"/>
          </w:tcPr>
          <w:p w14:paraId="108D9022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9</w:t>
            </w:r>
          </w:p>
        </w:tc>
        <w:tc>
          <w:tcPr>
            <w:tcW w:w="1048" w:type="dxa"/>
          </w:tcPr>
          <w:p w14:paraId="21DF13F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4</w:t>
            </w:r>
          </w:p>
        </w:tc>
        <w:tc>
          <w:tcPr>
            <w:tcW w:w="1160" w:type="dxa"/>
          </w:tcPr>
          <w:p w14:paraId="060D9345" w14:textId="7DF2877B" w:rsidR="0037208F" w:rsidRPr="002D0E1D" w:rsidRDefault="00184BF0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D5C24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530D1B" w:rsidRPr="002D0E1D" w14:paraId="61EF1B7E" w14:textId="77777777" w:rsidTr="007F7D34">
        <w:tc>
          <w:tcPr>
            <w:tcW w:w="1016" w:type="dxa"/>
          </w:tcPr>
          <w:p w14:paraId="52B58173" w14:textId="77777777" w:rsidR="0037208F" w:rsidRPr="00AA63FA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AA63FA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1089" w:type="dxa"/>
          </w:tcPr>
          <w:p w14:paraId="1833FD09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958" w:type="dxa"/>
          </w:tcPr>
          <w:p w14:paraId="1D7EF719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14.3%)</w:t>
            </w:r>
          </w:p>
        </w:tc>
        <w:tc>
          <w:tcPr>
            <w:tcW w:w="958" w:type="dxa"/>
          </w:tcPr>
          <w:p w14:paraId="2ADA2FBB" w14:textId="28FE4556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 (57.</w:t>
            </w:r>
            <w:r w:rsidR="009A529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0F65F4E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14.3%)</w:t>
            </w:r>
          </w:p>
        </w:tc>
        <w:tc>
          <w:tcPr>
            <w:tcW w:w="958" w:type="dxa"/>
          </w:tcPr>
          <w:p w14:paraId="556FE3F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14.3%)</w:t>
            </w:r>
          </w:p>
        </w:tc>
        <w:tc>
          <w:tcPr>
            <w:tcW w:w="958" w:type="dxa"/>
          </w:tcPr>
          <w:p w14:paraId="4089ED4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14:paraId="06606F2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0%)</w:t>
            </w:r>
          </w:p>
        </w:tc>
        <w:tc>
          <w:tcPr>
            <w:tcW w:w="1023" w:type="dxa"/>
          </w:tcPr>
          <w:p w14:paraId="3C94BAAE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3</w:t>
            </w:r>
          </w:p>
        </w:tc>
        <w:tc>
          <w:tcPr>
            <w:tcW w:w="1048" w:type="dxa"/>
          </w:tcPr>
          <w:p w14:paraId="30CA6FB1" w14:textId="211A8A3B" w:rsidR="0037208F" w:rsidRPr="002D0E1D" w:rsidRDefault="00530D1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0" w:type="dxa"/>
          </w:tcPr>
          <w:p w14:paraId="612BA1E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</w:tr>
      <w:tr w:rsidR="00530D1B" w:rsidRPr="002D0E1D" w14:paraId="7D7331E0" w14:textId="77777777" w:rsidTr="007F7D34">
        <w:tc>
          <w:tcPr>
            <w:tcW w:w="1016" w:type="dxa"/>
          </w:tcPr>
          <w:p w14:paraId="2CFEA54A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lastRenderedPageBreak/>
              <w:t>Mean</w:t>
            </w:r>
          </w:p>
        </w:tc>
        <w:tc>
          <w:tcPr>
            <w:tcW w:w="1089" w:type="dxa"/>
          </w:tcPr>
          <w:p w14:paraId="4017CCA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7.4</w:t>
            </w:r>
          </w:p>
        </w:tc>
        <w:tc>
          <w:tcPr>
            <w:tcW w:w="958" w:type="dxa"/>
          </w:tcPr>
          <w:p w14:paraId="6C138C3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.1 (23.7%)</w:t>
            </w:r>
          </w:p>
        </w:tc>
        <w:tc>
          <w:tcPr>
            <w:tcW w:w="958" w:type="dxa"/>
          </w:tcPr>
          <w:p w14:paraId="78F9BEC4" w14:textId="77777777" w:rsidR="00530D1B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5.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44F720DA" w14:textId="21EB47ED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3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.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57B4233C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.6 (4.8%)</w:t>
            </w:r>
          </w:p>
        </w:tc>
        <w:tc>
          <w:tcPr>
            <w:tcW w:w="958" w:type="dxa"/>
          </w:tcPr>
          <w:p w14:paraId="34B89F0C" w14:textId="7EE9DEAC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5.8 (</w:t>
            </w:r>
            <w:r w:rsidR="00AD7EF6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9A529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1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29BA589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6CE477E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5%)</w:t>
            </w:r>
          </w:p>
        </w:tc>
        <w:tc>
          <w:tcPr>
            <w:tcW w:w="1023" w:type="dxa"/>
          </w:tcPr>
          <w:p w14:paraId="13D8F931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6</w:t>
            </w:r>
          </w:p>
        </w:tc>
        <w:tc>
          <w:tcPr>
            <w:tcW w:w="1048" w:type="dxa"/>
          </w:tcPr>
          <w:p w14:paraId="05DC94A9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2</w:t>
            </w:r>
          </w:p>
        </w:tc>
        <w:tc>
          <w:tcPr>
            <w:tcW w:w="1160" w:type="dxa"/>
          </w:tcPr>
          <w:p w14:paraId="7A3FD249" w14:textId="74E7B130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</w:tr>
      <w:tr w:rsidR="00530D1B" w:rsidRPr="002D0E1D" w14:paraId="51F2C2DD" w14:textId="77777777" w:rsidTr="007F7D34">
        <w:tc>
          <w:tcPr>
            <w:tcW w:w="1016" w:type="dxa"/>
          </w:tcPr>
          <w:p w14:paraId="474D6C37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SD</w:t>
            </w:r>
          </w:p>
        </w:tc>
        <w:tc>
          <w:tcPr>
            <w:tcW w:w="1089" w:type="dxa"/>
          </w:tcPr>
          <w:p w14:paraId="003D4DFB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9.9</w:t>
            </w:r>
          </w:p>
        </w:tc>
        <w:tc>
          <w:tcPr>
            <w:tcW w:w="958" w:type="dxa"/>
          </w:tcPr>
          <w:p w14:paraId="4AE53B0C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.1 (15.9%)</w:t>
            </w:r>
          </w:p>
        </w:tc>
        <w:tc>
          <w:tcPr>
            <w:tcW w:w="958" w:type="dxa"/>
          </w:tcPr>
          <w:p w14:paraId="50141B50" w14:textId="77777777" w:rsidR="00530D1B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.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  <w:p w14:paraId="57172349" w14:textId="7F1067D4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(13.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2DB18D46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.5 (4.9%)</w:t>
            </w:r>
          </w:p>
        </w:tc>
        <w:tc>
          <w:tcPr>
            <w:tcW w:w="958" w:type="dxa"/>
          </w:tcPr>
          <w:p w14:paraId="0F858389" w14:textId="55FFCD03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.7 (</w:t>
            </w:r>
            <w:r w:rsidR="00AD7EF6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9A529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7.6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1013CEBA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4 (6%)</w:t>
            </w:r>
          </w:p>
        </w:tc>
        <w:tc>
          <w:tcPr>
            <w:tcW w:w="1023" w:type="dxa"/>
          </w:tcPr>
          <w:p w14:paraId="62EE72A3" w14:textId="588865D5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.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048" w:type="dxa"/>
          </w:tcPr>
          <w:p w14:paraId="70B0B27A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.2</w:t>
            </w:r>
          </w:p>
        </w:tc>
        <w:tc>
          <w:tcPr>
            <w:tcW w:w="1160" w:type="dxa"/>
          </w:tcPr>
          <w:p w14:paraId="45BBD54D" w14:textId="016B1609" w:rsidR="0037208F" w:rsidRPr="002D0E1D" w:rsidRDefault="00530D1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530D1B" w:rsidRPr="002D0E1D" w14:paraId="009D5351" w14:textId="77777777" w:rsidTr="007F7D34">
        <w:tc>
          <w:tcPr>
            <w:tcW w:w="1016" w:type="dxa"/>
          </w:tcPr>
          <w:p w14:paraId="692A749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Median</w:t>
            </w:r>
          </w:p>
        </w:tc>
        <w:tc>
          <w:tcPr>
            <w:tcW w:w="1089" w:type="dxa"/>
          </w:tcPr>
          <w:p w14:paraId="1CC7E30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4.5</w:t>
            </w:r>
          </w:p>
        </w:tc>
        <w:tc>
          <w:tcPr>
            <w:tcW w:w="958" w:type="dxa"/>
          </w:tcPr>
          <w:p w14:paraId="3B5D6E6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 (18.8%)</w:t>
            </w:r>
          </w:p>
        </w:tc>
        <w:tc>
          <w:tcPr>
            <w:tcW w:w="958" w:type="dxa"/>
          </w:tcPr>
          <w:p w14:paraId="0A60CCEC" w14:textId="37727B0A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 (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0.5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3EA21E00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 (5.1%)</w:t>
            </w:r>
          </w:p>
        </w:tc>
        <w:tc>
          <w:tcPr>
            <w:tcW w:w="958" w:type="dxa"/>
          </w:tcPr>
          <w:p w14:paraId="6C65BC8A" w14:textId="5F9C6566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4.5 (31.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%)</w:t>
            </w:r>
          </w:p>
        </w:tc>
        <w:tc>
          <w:tcPr>
            <w:tcW w:w="958" w:type="dxa"/>
          </w:tcPr>
          <w:p w14:paraId="15FEF278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0.5 (3.6%)</w:t>
            </w:r>
          </w:p>
        </w:tc>
        <w:tc>
          <w:tcPr>
            <w:tcW w:w="1023" w:type="dxa"/>
          </w:tcPr>
          <w:p w14:paraId="70A8B4A4" w14:textId="77777777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8</w:t>
            </w:r>
          </w:p>
        </w:tc>
        <w:tc>
          <w:tcPr>
            <w:tcW w:w="1048" w:type="dxa"/>
          </w:tcPr>
          <w:p w14:paraId="1326E99F" w14:textId="0DEAEE32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82468C">
              <w:rPr>
                <w:rFonts w:asciiTheme="minorBidi" w:hAnsiTheme="minorBidi" w:cstheme="minorBidi" w:hint="cs"/>
                <w:color w:val="212121"/>
                <w:sz w:val="20"/>
                <w:szCs w:val="20"/>
                <w:shd w:val="clear" w:color="auto" w:fill="FFFFFF"/>
                <w:rtl/>
                <w:lang w:val="en-US"/>
              </w:rPr>
              <w:t>2</w:t>
            </w:r>
          </w:p>
        </w:tc>
        <w:tc>
          <w:tcPr>
            <w:tcW w:w="1160" w:type="dxa"/>
          </w:tcPr>
          <w:p w14:paraId="56DD3DEB" w14:textId="78AF3E3E" w:rsidR="0037208F" w:rsidRPr="002D0E1D" w:rsidRDefault="0037208F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2.</w:t>
            </w:r>
            <w:r w:rsidR="00530D1B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</w:tr>
    </w:tbl>
    <w:p w14:paraId="2E91EFF7" w14:textId="77777777" w:rsidR="0037208F" w:rsidRPr="002D0E1D" w:rsidRDefault="0037208F" w:rsidP="0037208F">
      <w:pPr>
        <w:spacing w:line="480" w:lineRule="auto"/>
        <w:rPr>
          <w:rFonts w:asciiTheme="minorBidi" w:hAnsiTheme="minorBidi" w:cstheme="minorBidi"/>
        </w:rPr>
      </w:pPr>
    </w:p>
    <w:p w14:paraId="4DF60D34" w14:textId="77777777" w:rsidR="00822BE3" w:rsidRDefault="005D5C24"/>
    <w:sectPr w:rsidR="00822BE3" w:rsidSect="00C743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08F"/>
    <w:rsid w:val="00184BF0"/>
    <w:rsid w:val="00225811"/>
    <w:rsid w:val="0031213D"/>
    <w:rsid w:val="003167C1"/>
    <w:rsid w:val="0037208F"/>
    <w:rsid w:val="00530D1B"/>
    <w:rsid w:val="005D5C24"/>
    <w:rsid w:val="00661F32"/>
    <w:rsid w:val="006C6939"/>
    <w:rsid w:val="0082468C"/>
    <w:rsid w:val="009A529D"/>
    <w:rsid w:val="009C3BBB"/>
    <w:rsid w:val="00AA63FA"/>
    <w:rsid w:val="00AD7EF6"/>
    <w:rsid w:val="00AF4137"/>
    <w:rsid w:val="00B24172"/>
    <w:rsid w:val="00C406D4"/>
    <w:rsid w:val="00F01405"/>
    <w:rsid w:val="00F9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36EE4"/>
  <w15:chartTrackingRefBased/>
  <w15:docId w15:val="{4DCB3EB0-7BE0-1142-A369-C41DE1F4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.MATAN@GMAIL.COM</dc:creator>
  <cp:keywords/>
  <dc:description/>
  <cp:lastModifiedBy>SOLOMON.MATAN@GMAIL.COM</cp:lastModifiedBy>
  <cp:revision>7</cp:revision>
  <dcterms:created xsi:type="dcterms:W3CDTF">2024-03-05T19:11:00Z</dcterms:created>
  <dcterms:modified xsi:type="dcterms:W3CDTF">2024-03-06T16:54:00Z</dcterms:modified>
</cp:coreProperties>
</file>